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0514C9"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0438A24" w:rsidR="0043049C" w:rsidRPr="0037693F" w:rsidRDefault="004A729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A808CE4"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0A9D95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9E5F779" w:rsidR="0043049C" w:rsidRPr="0037693F" w:rsidRDefault="00093D5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r w:rsidR="004A7293">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5B4A8D9" w:rsidR="0043049C" w:rsidRPr="0037693F" w:rsidRDefault="00093D5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EBE831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42E2692" w:rsidR="0043049C" w:rsidRPr="0037693F" w:rsidRDefault="004A729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CBE75F4" w:rsidR="0043049C" w:rsidRPr="0037693F" w:rsidRDefault="004A729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2A2DD2C" w:rsidR="0043049C" w:rsidRPr="0037693F" w:rsidRDefault="00612DF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A46A486" w:rsidR="0043049C" w:rsidRPr="0037693F" w:rsidRDefault="00612DF6" w:rsidP="004A729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4A7293">
              <w:rPr>
                <w:rFonts w:ascii="Arial" w:hAnsi="Arial" w:cs="Arial"/>
                <w:color w:val="000000" w:themeColor="text1"/>
                <w:spacing w:val="-10"/>
                <w:sz w:val="20"/>
                <w:szCs w:val="20"/>
              </w:rPr>
              <w:t>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55964F7" w:rsidR="0043049C" w:rsidRPr="0037693F" w:rsidRDefault="004A729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378425F" w:rsidR="0043049C" w:rsidRPr="0037693F" w:rsidRDefault="004A729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B67578C" w:rsidR="0043049C" w:rsidRPr="0037693F" w:rsidRDefault="004A729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w:t>
            </w:r>
            <w:bookmarkStart w:id="0" w:name="_GoBack"/>
            <w:bookmarkEnd w:id="0"/>
          </w:p>
        </w:tc>
      </w:tr>
    </w:tbl>
    <w:p w14:paraId="4FB8EA1B" w14:textId="77777777" w:rsidR="00F15769" w:rsidRPr="0037693F" w:rsidRDefault="00E4065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D6CF06" w14:textId="77777777" w:rsidR="00E40651" w:rsidRDefault="00E40651" w:rsidP="003A15E6">
      <w:r>
        <w:separator/>
      </w:r>
    </w:p>
  </w:endnote>
  <w:endnote w:type="continuationSeparator" w:id="0">
    <w:p w14:paraId="416EFCE3" w14:textId="77777777" w:rsidR="00E40651" w:rsidRDefault="00E4065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D7E8A9" w14:textId="77777777" w:rsidR="00E40651" w:rsidRDefault="00E40651" w:rsidP="003A15E6">
      <w:r>
        <w:separator/>
      </w:r>
    </w:p>
  </w:footnote>
  <w:footnote w:type="continuationSeparator" w:id="0">
    <w:p w14:paraId="57673363" w14:textId="77777777" w:rsidR="00E40651" w:rsidRDefault="00E40651" w:rsidP="003A15E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3D5E"/>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A7293"/>
    <w:rsid w:val="004B3671"/>
    <w:rsid w:val="004C4B64"/>
    <w:rsid w:val="005060BC"/>
    <w:rsid w:val="00526D12"/>
    <w:rsid w:val="00612DF6"/>
    <w:rsid w:val="006248C1"/>
    <w:rsid w:val="006D49B1"/>
    <w:rsid w:val="006F464A"/>
    <w:rsid w:val="00813691"/>
    <w:rsid w:val="008336FF"/>
    <w:rsid w:val="00880BB5"/>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670F0"/>
    <w:rsid w:val="00B74187"/>
    <w:rsid w:val="00B82496"/>
    <w:rsid w:val="00BD2A73"/>
    <w:rsid w:val="00BE62E7"/>
    <w:rsid w:val="00C72316"/>
    <w:rsid w:val="00E14734"/>
    <w:rsid w:val="00E40651"/>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52D5151-62F5-4D32-B681-C3DD184AD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0</Words>
  <Characters>5302</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cp:lastModifiedBy>
  <cp:revision>5</cp:revision>
  <cp:lastPrinted>2016-08-07T20:41:00Z</cp:lastPrinted>
  <dcterms:created xsi:type="dcterms:W3CDTF">2021-02-04T16:04:00Z</dcterms:created>
  <dcterms:modified xsi:type="dcterms:W3CDTF">2021-11-07T13:29:00Z</dcterms:modified>
</cp:coreProperties>
</file>